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6FE08" w14:textId="77777777" w:rsidR="00D54D0C" w:rsidRDefault="00D54D0C">
      <w:pPr>
        <w:rPr>
          <w:lang w:val="en-US"/>
        </w:rPr>
      </w:pPr>
    </w:p>
    <w:p w14:paraId="3AB3DAC9" w14:textId="017D98EC" w:rsidR="000B6D28" w:rsidRPr="009064BE" w:rsidRDefault="000B6D28" w:rsidP="00161A1D">
      <w:pPr>
        <w:keepNext/>
        <w:keepLines/>
        <w:spacing w:before="400" w:after="120" w:line="276" w:lineRule="auto"/>
        <w:jc w:val="center"/>
        <w:outlineLvl w:val="0"/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</w:pPr>
      <w:bookmarkStart w:id="0" w:name="_qcln5yn2gtmt" w:colFirst="0" w:colLast="0"/>
      <w:bookmarkEnd w:id="0"/>
      <w:r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t>University of Exeter</w:t>
      </w:r>
      <w:r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br/>
        <w:t xml:space="preserve">Electronic </w:t>
      </w:r>
      <w:r w:rsidR="00064248"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t>Survey</w:t>
      </w:r>
    </w:p>
    <w:p w14:paraId="4C709FD4" w14:textId="10F70132" w:rsidR="000B6D28" w:rsidRPr="009064BE" w:rsidRDefault="000B6D28" w:rsidP="00161A1D">
      <w:pPr>
        <w:keepNext/>
        <w:keepLines/>
        <w:spacing w:before="400" w:after="120" w:line="276" w:lineRule="auto"/>
        <w:jc w:val="center"/>
        <w:outlineLvl w:val="0"/>
        <w:rPr>
          <w:rFonts w:ascii="Outfit" w:eastAsia="Arial" w:hAnsi="Outfit" w:cs="Arial"/>
          <w:kern w:val="0"/>
          <w:sz w:val="30"/>
          <w:szCs w:val="30"/>
          <w:lang w:eastAsia="en-GB"/>
          <w14:ligatures w14:val="none"/>
        </w:rPr>
      </w:pPr>
      <w:r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t xml:space="preserve">(hosted on </w:t>
      </w:r>
      <w:r w:rsidR="00592EB9"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t>MS Forms</w:t>
      </w:r>
      <w:r w:rsidRPr="009064BE">
        <w:rPr>
          <w:rFonts w:ascii="Outfit" w:eastAsia="Arial" w:hAnsi="Outfit" w:cs="Arial"/>
          <w:kern w:val="0"/>
          <w:sz w:val="40"/>
          <w:szCs w:val="40"/>
          <w:lang w:eastAsia="en-GB"/>
          <w14:ligatures w14:val="none"/>
        </w:rPr>
        <w:t>)</w:t>
      </w:r>
    </w:p>
    <w:p w14:paraId="6C6A8C1D" w14:textId="0C4C3DCD" w:rsidR="2BE17ABB" w:rsidRPr="009064BE" w:rsidRDefault="2BE17ABB" w:rsidP="2BE17ABB">
      <w:pPr>
        <w:keepNext/>
        <w:keepLines/>
        <w:spacing w:before="320" w:after="80" w:line="276" w:lineRule="auto"/>
        <w:outlineLvl w:val="2"/>
        <w:rPr>
          <w:rFonts w:ascii="Outfit" w:eastAsia="Arial" w:hAnsi="Outfit" w:cs="Arial"/>
          <w:color w:val="434343"/>
          <w:sz w:val="36"/>
          <w:szCs w:val="36"/>
          <w:lang w:eastAsia="en-GB"/>
        </w:rPr>
      </w:pPr>
    </w:p>
    <w:p w14:paraId="67F11A56" w14:textId="0A20CED5" w:rsidR="000B6D28" w:rsidRPr="009064BE" w:rsidRDefault="000B6D28" w:rsidP="009064BE">
      <w:pPr>
        <w:keepNext/>
        <w:keepLines/>
        <w:spacing w:before="320" w:after="80" w:line="276" w:lineRule="auto"/>
        <w:jc w:val="center"/>
        <w:outlineLvl w:val="2"/>
        <w:rPr>
          <w:rFonts w:ascii="Outfit" w:eastAsia="Arial" w:hAnsi="Outfit" w:cs="Arial"/>
          <w:kern w:val="0"/>
          <w:lang w:eastAsia="en-GB"/>
          <w14:ligatures w14:val="none"/>
        </w:rPr>
      </w:pPr>
      <w:bookmarkStart w:id="1" w:name="_hv18b7pccv53" w:colFirst="0" w:colLast="0"/>
      <w:bookmarkEnd w:id="1"/>
      <w:r w:rsidRPr="009064BE">
        <w:rPr>
          <w:rFonts w:ascii="Outfit" w:eastAsia="Arial" w:hAnsi="Outfit" w:cs="Arial"/>
          <w:kern w:val="0"/>
          <w:lang w:eastAsia="en-GB"/>
          <w14:ligatures w14:val="none"/>
        </w:rPr>
        <w:t xml:space="preserve">Title of Project: </w:t>
      </w:r>
      <w:r w:rsidR="00C4738C" w:rsidRPr="009064BE">
        <w:rPr>
          <w:rFonts w:ascii="Outfit" w:hAnsi="Outfit"/>
        </w:rPr>
        <w:t>Physical activity during pregnancy in women with pre-existing diabetes - health care professionals' experiences</w:t>
      </w:r>
    </w:p>
    <w:p w14:paraId="47696B50" w14:textId="77777777" w:rsidR="009064BE" w:rsidRDefault="009064BE" w:rsidP="000B6D28">
      <w:pPr>
        <w:spacing w:line="276" w:lineRule="auto"/>
        <w:jc w:val="center"/>
        <w:rPr>
          <w:rFonts w:ascii="Outfit" w:eastAsia="Arial" w:hAnsi="Outfit" w:cs="Arial"/>
          <w:kern w:val="0"/>
          <w:sz w:val="28"/>
          <w:szCs w:val="28"/>
          <w:lang w:eastAsia="en-GB"/>
          <w14:ligatures w14:val="none"/>
        </w:rPr>
      </w:pPr>
    </w:p>
    <w:p w14:paraId="35A9CE9C" w14:textId="6682EA75" w:rsidR="000B6D28" w:rsidRPr="009064BE" w:rsidRDefault="000B6D28" w:rsidP="000B6D28">
      <w:pPr>
        <w:spacing w:line="276" w:lineRule="auto"/>
        <w:jc w:val="center"/>
        <w:rPr>
          <w:rFonts w:ascii="Outfit" w:eastAsia="Arial" w:hAnsi="Outfit" w:cs="Arial"/>
          <w:kern w:val="0"/>
          <w:sz w:val="28"/>
          <w:szCs w:val="28"/>
          <w:lang w:eastAsia="en-GB"/>
          <w14:ligatures w14:val="none"/>
        </w:rPr>
      </w:pPr>
      <w:r w:rsidRPr="009064BE">
        <w:rPr>
          <w:rFonts w:ascii="Outfit" w:eastAsia="Arial" w:hAnsi="Outfit" w:cs="Arial"/>
          <w:kern w:val="0"/>
          <w:sz w:val="28"/>
          <w:szCs w:val="28"/>
          <w:lang w:eastAsia="en-GB"/>
          <w14:ligatures w14:val="none"/>
        </w:rPr>
        <w:t>REC reference:</w:t>
      </w:r>
    </w:p>
    <w:p w14:paraId="4E67F456" w14:textId="77777777" w:rsidR="000B6D28" w:rsidRPr="009064BE" w:rsidRDefault="000B6D28" w:rsidP="000B6D28">
      <w:pPr>
        <w:spacing w:line="276" w:lineRule="auto"/>
        <w:rPr>
          <w:rFonts w:ascii="Outfit" w:eastAsia="Arial" w:hAnsi="Outfit" w:cs="Arial"/>
          <w:kern w:val="0"/>
          <w:sz w:val="28"/>
          <w:szCs w:val="28"/>
          <w:lang w:eastAsia="en-GB"/>
          <w14:ligatures w14:val="none"/>
        </w:rPr>
      </w:pPr>
    </w:p>
    <w:p w14:paraId="051573E4" w14:textId="53EC967A" w:rsidR="000B6D28" w:rsidRPr="009064BE" w:rsidRDefault="000B6D28" w:rsidP="000B6D28">
      <w:pPr>
        <w:spacing w:line="276" w:lineRule="auto"/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</w:pPr>
      <w:r w:rsidRPr="009064BE">
        <w:rPr>
          <w:rFonts w:ascii="Outfit" w:eastAsia="Arial" w:hAnsi="Outfit" w:cs="Arial"/>
          <w:b/>
          <w:kern w:val="0"/>
          <w:sz w:val="26"/>
          <w:szCs w:val="26"/>
          <w:lang w:eastAsia="en-GB"/>
          <w14:ligatures w14:val="none"/>
        </w:rPr>
        <w:t xml:space="preserve">Chief Investigator: </w:t>
      </w:r>
      <w:r w:rsidR="00C4738C" w:rsidRPr="009064BE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 xml:space="preserve">Holly Mei Jones </w:t>
      </w:r>
      <w:r w:rsidRPr="009064BE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>(University of Exeter)</w:t>
      </w:r>
    </w:p>
    <w:p w14:paraId="230BB3D8" w14:textId="77777777" w:rsidR="000B6D28" w:rsidRPr="009064BE" w:rsidRDefault="000B6D28" w:rsidP="000B6D28">
      <w:pPr>
        <w:spacing w:line="276" w:lineRule="auto"/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</w:pPr>
    </w:p>
    <w:p w14:paraId="12C1CEF9" w14:textId="5F8787E6" w:rsidR="000B6D28" w:rsidRPr="009064BE" w:rsidRDefault="000B6D28" w:rsidP="2BE17ABB">
      <w:pPr>
        <w:spacing w:line="276" w:lineRule="auto"/>
        <w:rPr>
          <w:rFonts w:ascii="Outfit" w:eastAsia="Arial" w:hAnsi="Outfit" w:cs="Arial"/>
          <w:sz w:val="26"/>
          <w:szCs w:val="26"/>
          <w:lang w:eastAsia="en-GB"/>
        </w:rPr>
      </w:pPr>
      <w:r w:rsidRPr="009064BE">
        <w:rPr>
          <w:rFonts w:ascii="Outfit" w:eastAsia="Arial" w:hAnsi="Outfit" w:cs="Arial"/>
          <w:b/>
          <w:bCs/>
          <w:kern w:val="0"/>
          <w:sz w:val="26"/>
          <w:szCs w:val="26"/>
          <w:lang w:eastAsia="en-GB"/>
          <w14:ligatures w14:val="none"/>
        </w:rPr>
        <w:t>Investigators:</w:t>
      </w:r>
      <w:r w:rsidR="00D31DAE" w:rsidRPr="009064BE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 xml:space="preserve"> Ms Holly Mei Jones, Dr Richard Pulsford, </w:t>
      </w:r>
      <w:r w:rsidR="00A610F8" w:rsidRPr="009064BE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>Dr Emma Cockcroft</w:t>
      </w:r>
      <w:r w:rsidR="00A610F8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 xml:space="preserve">, </w:t>
      </w:r>
      <w:r w:rsidRPr="009064BE">
        <w:rPr>
          <w:rFonts w:ascii="Outfit" w:eastAsia="Arial" w:hAnsi="Outfit" w:cs="Arial"/>
          <w:kern w:val="0"/>
          <w:sz w:val="26"/>
          <w:szCs w:val="26"/>
          <w:lang w:eastAsia="en-GB"/>
          <w14:ligatures w14:val="none"/>
        </w:rPr>
        <w:t>Dr Robert Andrews</w:t>
      </w:r>
    </w:p>
    <w:p w14:paraId="75E4888C" w14:textId="2B786A07" w:rsidR="000B6D28" w:rsidRPr="009064BE" w:rsidRDefault="000B6D28" w:rsidP="2BE17ABB">
      <w:pPr>
        <w:spacing w:line="276" w:lineRule="auto"/>
        <w:rPr>
          <w:rFonts w:ascii="Outfit" w:hAnsi="Outfit"/>
        </w:rPr>
      </w:pPr>
    </w:p>
    <w:p w14:paraId="2A2DA45A" w14:textId="32B54004" w:rsidR="000B6D28" w:rsidRPr="009064BE" w:rsidRDefault="000B6D28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4E17DBDE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2556EABD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26C7FFBE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764AF518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6635AA80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6FE3EB7C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1700C584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67FA9E4E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29A85DAD" w14:textId="77777777" w:rsidR="008D27C7" w:rsidRPr="009064BE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1DCBCC80" w14:textId="77777777" w:rsidR="008D27C7" w:rsidRDefault="008D27C7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5BE5C5CC" w14:textId="77777777" w:rsidR="009064BE" w:rsidRDefault="009064BE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342CDFDC" w14:textId="77777777" w:rsidR="009064BE" w:rsidRPr="009064BE" w:rsidRDefault="009064BE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09C9764D" w14:textId="77777777" w:rsidR="00B82A14" w:rsidRPr="009064BE" w:rsidRDefault="00B82A14" w:rsidP="2BE17ABB">
      <w:pPr>
        <w:spacing w:line="276" w:lineRule="auto"/>
        <w:rPr>
          <w:rFonts w:ascii="Outfit" w:hAnsi="Outfit"/>
          <w:sz w:val="28"/>
          <w:szCs w:val="28"/>
        </w:rPr>
      </w:pPr>
    </w:p>
    <w:p w14:paraId="395E8C3F" w14:textId="01C9B2A5" w:rsidR="2BE17ABB" w:rsidRPr="009064BE" w:rsidRDefault="2BE17ABB" w:rsidP="2BE17ABB">
      <w:pPr>
        <w:rPr>
          <w:rFonts w:ascii="Outfit" w:hAnsi="Outfit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3"/>
      </w:tblGrid>
      <w:tr w:rsidR="00C22FE2" w:rsidRPr="009064BE" w14:paraId="76DEE791" w14:textId="77777777" w:rsidTr="2BE17ABB">
        <w:tc>
          <w:tcPr>
            <w:tcW w:w="9010" w:type="dxa"/>
            <w:gridSpan w:val="2"/>
          </w:tcPr>
          <w:p w14:paraId="5FEBDF35" w14:textId="7282174D" w:rsidR="00C22FE2" w:rsidRPr="009064BE" w:rsidRDefault="4C2B5D16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lastRenderedPageBreak/>
              <w:t>Please read and answer the following questions</w:t>
            </w:r>
          </w:p>
        </w:tc>
      </w:tr>
      <w:tr w:rsidR="007F0813" w:rsidRPr="009064BE" w14:paraId="08D7EE44" w14:textId="77777777" w:rsidTr="2BE17ABB">
        <w:tc>
          <w:tcPr>
            <w:tcW w:w="9010" w:type="dxa"/>
            <w:gridSpan w:val="2"/>
          </w:tcPr>
          <w:p w14:paraId="19D12DD4" w14:textId="3184F919" w:rsidR="007F0813" w:rsidRPr="009064BE" w:rsidRDefault="007F0813" w:rsidP="2BE17ABB">
            <w:pPr>
              <w:rPr>
                <w:rFonts w:ascii="Outfit" w:hAnsi="Outfit"/>
                <w:b/>
                <w:bCs/>
                <w:lang w:val="en-US"/>
              </w:rPr>
            </w:pPr>
            <w:r w:rsidRPr="009064BE">
              <w:rPr>
                <w:rFonts w:ascii="Outfit" w:hAnsi="Outfit"/>
                <w:b/>
                <w:bCs/>
                <w:lang w:val="en-US"/>
              </w:rPr>
              <w:t>Section 1: Demographic and professional background</w:t>
            </w:r>
          </w:p>
        </w:tc>
      </w:tr>
      <w:tr w:rsidR="00C22FE2" w:rsidRPr="009064BE" w14:paraId="4522751B" w14:textId="77777777" w:rsidTr="000B7E92">
        <w:tc>
          <w:tcPr>
            <w:tcW w:w="4957" w:type="dxa"/>
          </w:tcPr>
          <w:p w14:paraId="12ADE302" w14:textId="53528DEE" w:rsidR="00C22FE2" w:rsidRPr="009064BE" w:rsidRDefault="00C22FE2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Question</w:t>
            </w:r>
          </w:p>
        </w:tc>
        <w:tc>
          <w:tcPr>
            <w:tcW w:w="4053" w:type="dxa"/>
          </w:tcPr>
          <w:p w14:paraId="33EA78A1" w14:textId="15D63A5C" w:rsidR="00C22FE2" w:rsidRPr="009064BE" w:rsidRDefault="00C22FE2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Response</w:t>
            </w:r>
          </w:p>
        </w:tc>
      </w:tr>
      <w:tr w:rsidR="001173FF" w:rsidRPr="009064BE" w14:paraId="0D82C7E6" w14:textId="77777777" w:rsidTr="005C18C2">
        <w:tc>
          <w:tcPr>
            <w:tcW w:w="9010" w:type="dxa"/>
            <w:gridSpan w:val="2"/>
          </w:tcPr>
          <w:p w14:paraId="38A73296" w14:textId="5DEDEDA3" w:rsidR="001173FF" w:rsidRPr="009064BE" w:rsidRDefault="001173FF" w:rsidP="001173FF">
            <w:pPr>
              <w:rPr>
                <w:rFonts w:ascii="Outfit" w:hAnsi="Outfit"/>
                <w:b/>
                <w:bCs/>
                <w:lang w:val="en-US"/>
              </w:rPr>
            </w:pPr>
            <w:r w:rsidRPr="009064BE">
              <w:rPr>
                <w:rFonts w:ascii="Outfit" w:hAnsi="Outfit"/>
                <w:b/>
                <w:bCs/>
                <w:lang w:val="en-US"/>
              </w:rPr>
              <w:t xml:space="preserve">Section </w:t>
            </w:r>
            <w:r w:rsidR="004C3043">
              <w:rPr>
                <w:rFonts w:ascii="Outfit" w:hAnsi="Outfit"/>
                <w:b/>
                <w:bCs/>
                <w:lang w:val="en-US"/>
              </w:rPr>
              <w:t>1</w:t>
            </w:r>
            <w:r w:rsidRPr="009064BE">
              <w:rPr>
                <w:rFonts w:ascii="Outfit" w:hAnsi="Outfit"/>
                <w:b/>
                <w:bCs/>
                <w:lang w:val="en-US"/>
              </w:rPr>
              <w:t>: Knowledge and Attitudes</w:t>
            </w:r>
          </w:p>
          <w:p w14:paraId="3133063B" w14:textId="5529B984" w:rsidR="001173FF" w:rsidRPr="009064BE" w:rsidRDefault="001173FF" w:rsidP="001173FF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 xml:space="preserve">On a scale of 1 to 5, rate the following statements (1 = </w:t>
            </w:r>
            <w:r w:rsidR="005D60B7" w:rsidRPr="009064BE">
              <w:rPr>
                <w:rFonts w:ascii="Outfit" w:hAnsi="Outfit"/>
                <w:lang w:val="en-US"/>
              </w:rPr>
              <w:t>strongly disagree,</w:t>
            </w:r>
            <w:r w:rsidR="003E4F99">
              <w:rPr>
                <w:rFonts w:ascii="Outfit" w:hAnsi="Outfit"/>
                <w:lang w:val="en-US"/>
              </w:rPr>
              <w:t xml:space="preserve"> 2 = disagree, 3 = neither agree nor disagree, 4 = agree,</w:t>
            </w:r>
            <w:r w:rsidR="005D60B7" w:rsidRPr="009064BE">
              <w:rPr>
                <w:rFonts w:ascii="Outfit" w:hAnsi="Outfit"/>
                <w:lang w:val="en-US"/>
              </w:rPr>
              <w:t xml:space="preserve"> 5 = strongly agree)</w:t>
            </w:r>
          </w:p>
        </w:tc>
      </w:tr>
      <w:tr w:rsidR="00BC409B" w:rsidRPr="009064BE" w14:paraId="6AEEE50E" w14:textId="77777777" w:rsidTr="000B7E92">
        <w:tc>
          <w:tcPr>
            <w:tcW w:w="4957" w:type="dxa"/>
          </w:tcPr>
          <w:p w14:paraId="542F2894" w14:textId="0C192FE8" w:rsidR="006453F4" w:rsidRPr="004C3043" w:rsidRDefault="00AA0E19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Helping women to be physical</w:t>
            </w:r>
            <w:r w:rsidR="00AA0809" w:rsidRPr="004C3043">
              <w:rPr>
                <w:rFonts w:ascii="Outfit" w:hAnsi="Outfit"/>
                <w:lang w:val="en-US"/>
              </w:rPr>
              <w:t>ly</w:t>
            </w:r>
            <w:r w:rsidRPr="004C3043">
              <w:rPr>
                <w:rFonts w:ascii="Outfit" w:hAnsi="Outfit"/>
                <w:lang w:val="en-US"/>
              </w:rPr>
              <w:t xml:space="preserve"> activ</w:t>
            </w:r>
            <w:r w:rsidR="00AA0809" w:rsidRPr="004C3043">
              <w:rPr>
                <w:rFonts w:ascii="Outfit" w:hAnsi="Outfit"/>
                <w:lang w:val="en-US"/>
              </w:rPr>
              <w:t>e</w:t>
            </w:r>
            <w:r w:rsidRPr="004C3043">
              <w:rPr>
                <w:rFonts w:ascii="Outfit" w:hAnsi="Outfit"/>
                <w:lang w:val="en-US"/>
              </w:rPr>
              <w:t xml:space="preserve"> during pregnancy is part of my role</w:t>
            </w:r>
          </w:p>
        </w:tc>
        <w:tc>
          <w:tcPr>
            <w:tcW w:w="4053" w:type="dxa"/>
          </w:tcPr>
          <w:p w14:paraId="30348C16" w14:textId="184E6F07" w:rsidR="00BC409B" w:rsidRPr="009064BE" w:rsidRDefault="00AA597D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205767" w:rsidRPr="009064BE" w14:paraId="7776A75C" w14:textId="77777777" w:rsidTr="000B7E92">
        <w:tc>
          <w:tcPr>
            <w:tcW w:w="4957" w:type="dxa"/>
          </w:tcPr>
          <w:p w14:paraId="36CA5D94" w14:textId="0DA39141" w:rsidR="00205767" w:rsidRPr="004C3043" w:rsidRDefault="00A35F1E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Promoting physical activity is important</w:t>
            </w:r>
            <w:r w:rsidR="004C3043" w:rsidRPr="004C3043">
              <w:rPr>
                <w:rFonts w:ascii="Outfit" w:hAnsi="Outfit"/>
                <w:lang w:val="en-US"/>
              </w:rPr>
              <w:t xml:space="preserve"> in my role</w:t>
            </w:r>
          </w:p>
        </w:tc>
        <w:tc>
          <w:tcPr>
            <w:tcW w:w="4053" w:type="dxa"/>
          </w:tcPr>
          <w:p w14:paraId="0C74CA04" w14:textId="21EE941B" w:rsidR="00205767" w:rsidRPr="009064BE" w:rsidRDefault="002F015B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205767" w:rsidRPr="009064BE" w14:paraId="656A9A11" w14:textId="77777777" w:rsidTr="000B7E92">
        <w:tc>
          <w:tcPr>
            <w:tcW w:w="4957" w:type="dxa"/>
          </w:tcPr>
          <w:p w14:paraId="6D39D1A3" w14:textId="3FA69842" w:rsidR="00205767" w:rsidRPr="004C3043" w:rsidRDefault="00A35F1E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I don’t provide physical activity advice unless specifically asked</w:t>
            </w:r>
          </w:p>
        </w:tc>
        <w:tc>
          <w:tcPr>
            <w:tcW w:w="4053" w:type="dxa"/>
          </w:tcPr>
          <w:p w14:paraId="5E2C52A0" w14:textId="58B4A4DA" w:rsidR="00205767" w:rsidRPr="009064BE" w:rsidRDefault="002F015B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205767" w:rsidRPr="009064BE" w14:paraId="6D2DFF89" w14:textId="77777777" w:rsidTr="000B7E92">
        <w:tc>
          <w:tcPr>
            <w:tcW w:w="4957" w:type="dxa"/>
          </w:tcPr>
          <w:p w14:paraId="37BFFEE2" w14:textId="7BAC0099" w:rsidR="00205767" w:rsidRPr="004C3043" w:rsidRDefault="00366A88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I have sufficient knowledge to advise on physical activity</w:t>
            </w:r>
          </w:p>
        </w:tc>
        <w:tc>
          <w:tcPr>
            <w:tcW w:w="4053" w:type="dxa"/>
          </w:tcPr>
          <w:p w14:paraId="5BA1E729" w14:textId="25251F41" w:rsidR="00205767" w:rsidRPr="009064BE" w:rsidRDefault="002F015B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205767" w:rsidRPr="009064BE" w14:paraId="11D5C608" w14:textId="77777777" w:rsidTr="000B7E92">
        <w:tc>
          <w:tcPr>
            <w:tcW w:w="4957" w:type="dxa"/>
          </w:tcPr>
          <w:p w14:paraId="0C63B727" w14:textId="3CE3DB9A" w:rsidR="00205767" w:rsidRPr="004C3043" w:rsidRDefault="002F015B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 xml:space="preserve">When discussing physical activity, I provide </w:t>
            </w:r>
            <w:r w:rsidR="003D5E4D" w:rsidRPr="004C3043">
              <w:rPr>
                <w:rFonts w:ascii="Outfit" w:hAnsi="Outfit"/>
                <w:lang w:val="en-US"/>
              </w:rPr>
              <w:t>advice</w:t>
            </w:r>
            <w:r w:rsidRPr="004C3043">
              <w:rPr>
                <w:rFonts w:ascii="Outfit" w:hAnsi="Outfit"/>
                <w:lang w:val="en-US"/>
              </w:rPr>
              <w:t xml:space="preserve"> on blood glucose management</w:t>
            </w:r>
          </w:p>
        </w:tc>
        <w:tc>
          <w:tcPr>
            <w:tcW w:w="4053" w:type="dxa"/>
          </w:tcPr>
          <w:p w14:paraId="6875FF73" w14:textId="1C2CD536" w:rsidR="00205767" w:rsidRPr="009064BE" w:rsidRDefault="002F015B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C22FE2" w:rsidRPr="009064BE" w14:paraId="21DA88C8" w14:textId="77777777" w:rsidTr="2BE17ABB">
        <w:tc>
          <w:tcPr>
            <w:tcW w:w="9010" w:type="dxa"/>
            <w:gridSpan w:val="2"/>
          </w:tcPr>
          <w:p w14:paraId="784F6228" w14:textId="3C98177D" w:rsidR="00C22FE2" w:rsidRPr="009064BE" w:rsidRDefault="00B82A14">
            <w:pPr>
              <w:rPr>
                <w:rFonts w:ascii="Outfit" w:hAnsi="Outfit"/>
                <w:b/>
                <w:bCs/>
                <w:lang w:val="en-US"/>
              </w:rPr>
            </w:pPr>
            <w:r w:rsidRPr="009064BE">
              <w:rPr>
                <w:rFonts w:ascii="Outfit" w:hAnsi="Outfit"/>
                <w:b/>
                <w:bCs/>
                <w:lang w:val="en-US"/>
              </w:rPr>
              <w:t xml:space="preserve">Section </w:t>
            </w:r>
            <w:r w:rsidR="004C3043">
              <w:rPr>
                <w:rFonts w:ascii="Outfit" w:hAnsi="Outfit"/>
                <w:b/>
                <w:bCs/>
                <w:lang w:val="en-US"/>
              </w:rPr>
              <w:t>2</w:t>
            </w:r>
            <w:r w:rsidRPr="009064BE">
              <w:rPr>
                <w:rFonts w:ascii="Outfit" w:hAnsi="Outfit"/>
                <w:b/>
                <w:bCs/>
                <w:lang w:val="en-US"/>
              </w:rPr>
              <w:t>: F</w:t>
            </w:r>
            <w:r w:rsidR="002F015B" w:rsidRPr="009064BE">
              <w:rPr>
                <w:rFonts w:ascii="Outfit" w:hAnsi="Outfit"/>
                <w:b/>
                <w:bCs/>
                <w:lang w:val="en-US"/>
              </w:rPr>
              <w:t xml:space="preserve">actors affecting </w:t>
            </w:r>
            <w:r w:rsidR="00C25DA8" w:rsidRPr="009064BE">
              <w:rPr>
                <w:rFonts w:ascii="Outfit" w:hAnsi="Outfit"/>
                <w:b/>
                <w:bCs/>
                <w:lang w:val="en-US"/>
              </w:rPr>
              <w:t xml:space="preserve">Physical Activity </w:t>
            </w:r>
            <w:r w:rsidR="002F015B" w:rsidRPr="009064BE">
              <w:rPr>
                <w:rFonts w:ascii="Outfit" w:hAnsi="Outfit"/>
                <w:b/>
                <w:bCs/>
                <w:lang w:val="en-US"/>
              </w:rPr>
              <w:t>support</w:t>
            </w:r>
          </w:p>
          <w:p w14:paraId="1DD57AF3" w14:textId="18758C13" w:rsidR="00503E29" w:rsidRPr="009064BE" w:rsidRDefault="00503E29">
            <w:pPr>
              <w:rPr>
                <w:rFonts w:ascii="Outfit" w:hAnsi="Outfit"/>
                <w:b/>
                <w:bCs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On a scale of 1 to 5, rate the following statements (1 = strongly disagree, 5 = strongly agree)</w:t>
            </w:r>
          </w:p>
        </w:tc>
      </w:tr>
      <w:tr w:rsidR="006453F4" w:rsidRPr="009064BE" w14:paraId="01486EA9" w14:textId="77777777" w:rsidTr="000B7E92">
        <w:tc>
          <w:tcPr>
            <w:tcW w:w="4957" w:type="dxa"/>
          </w:tcPr>
          <w:p w14:paraId="3AF1E409" w14:textId="4AB9FA73" w:rsidR="006453F4" w:rsidRPr="004C3043" w:rsidRDefault="005F2C1A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</w:rPr>
            </w:pPr>
            <w:r w:rsidRPr="004C3043">
              <w:rPr>
                <w:rFonts w:ascii="Outfit" w:hAnsi="Outfit"/>
              </w:rPr>
              <w:t>I don’t have enough time to discuss physical activity</w:t>
            </w:r>
          </w:p>
        </w:tc>
        <w:tc>
          <w:tcPr>
            <w:tcW w:w="4053" w:type="dxa"/>
          </w:tcPr>
          <w:p w14:paraId="6CC5F4AC" w14:textId="455F4F71" w:rsidR="006453F4" w:rsidRPr="009064BE" w:rsidRDefault="002F015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C22FE2" w:rsidRPr="009064BE" w14:paraId="1C63D619" w14:textId="77777777" w:rsidTr="000B7E92">
        <w:tc>
          <w:tcPr>
            <w:tcW w:w="4957" w:type="dxa"/>
          </w:tcPr>
          <w:p w14:paraId="57BE2597" w14:textId="0E9BBFF9" w:rsidR="00C22FE2" w:rsidRPr="004C3043" w:rsidRDefault="00245C4A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</w:rPr>
            </w:pPr>
            <w:r w:rsidRPr="004C3043">
              <w:rPr>
                <w:rFonts w:ascii="Outfit" w:hAnsi="Outfit"/>
              </w:rPr>
              <w:t>There is a lack of educational opportunities on physical activity for this population</w:t>
            </w:r>
          </w:p>
        </w:tc>
        <w:tc>
          <w:tcPr>
            <w:tcW w:w="4053" w:type="dxa"/>
          </w:tcPr>
          <w:p w14:paraId="34B4EFE4" w14:textId="1BE57470" w:rsidR="009201E6" w:rsidRPr="009064BE" w:rsidRDefault="002F015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2F015B" w:rsidRPr="009064BE" w14:paraId="5797A52D" w14:textId="77777777" w:rsidTr="000B7E92">
        <w:tc>
          <w:tcPr>
            <w:tcW w:w="4957" w:type="dxa"/>
          </w:tcPr>
          <w:p w14:paraId="48358F46" w14:textId="64D3882C" w:rsidR="002F015B" w:rsidRPr="004C3043" w:rsidRDefault="005726E6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I have support from my colleague</w:t>
            </w:r>
            <w:r w:rsidR="004C3043" w:rsidRPr="004C3043">
              <w:rPr>
                <w:rFonts w:ascii="Outfit" w:hAnsi="Outfit"/>
                <w:lang w:val="en-US"/>
              </w:rPr>
              <w:t>s</w:t>
            </w:r>
            <w:r w:rsidRPr="004C3043">
              <w:rPr>
                <w:rFonts w:ascii="Outfit" w:hAnsi="Outfit"/>
                <w:lang w:val="en-US"/>
              </w:rPr>
              <w:t xml:space="preserve"> in prom</w:t>
            </w:r>
            <w:r w:rsidR="004C3043" w:rsidRPr="004C3043">
              <w:rPr>
                <w:rFonts w:ascii="Outfit" w:hAnsi="Outfit"/>
                <w:lang w:val="en-US"/>
              </w:rPr>
              <w:t>o</w:t>
            </w:r>
            <w:r w:rsidRPr="004C3043">
              <w:rPr>
                <w:rFonts w:ascii="Outfit" w:hAnsi="Outfit"/>
                <w:lang w:val="en-US"/>
              </w:rPr>
              <w:t>ting physical activity to this population</w:t>
            </w:r>
          </w:p>
        </w:tc>
        <w:tc>
          <w:tcPr>
            <w:tcW w:w="4053" w:type="dxa"/>
          </w:tcPr>
          <w:p w14:paraId="49C64D7E" w14:textId="675A075A" w:rsidR="002F015B" w:rsidRPr="009064BE" w:rsidRDefault="002F015B" w:rsidP="002F015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6453F4" w:rsidRPr="009064BE" w14:paraId="54A11D41" w14:textId="77777777" w:rsidTr="000B7E92">
        <w:tc>
          <w:tcPr>
            <w:tcW w:w="4957" w:type="dxa"/>
          </w:tcPr>
          <w:p w14:paraId="4DCD773F" w14:textId="5FCD50BC" w:rsidR="006453F4" w:rsidRPr="004C3043" w:rsidRDefault="00245C4A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Women are unlikely to be motivated to follow advi</w:t>
            </w:r>
            <w:r w:rsidR="00A027C0" w:rsidRPr="004C3043">
              <w:rPr>
                <w:rFonts w:ascii="Outfit" w:hAnsi="Outfit"/>
                <w:lang w:val="en-US"/>
              </w:rPr>
              <w:t>ce</w:t>
            </w:r>
          </w:p>
        </w:tc>
        <w:tc>
          <w:tcPr>
            <w:tcW w:w="4053" w:type="dxa"/>
          </w:tcPr>
          <w:p w14:paraId="5E649B27" w14:textId="27042652" w:rsidR="006453F4" w:rsidRPr="009064BE" w:rsidRDefault="00DC12DC" w:rsidP="2BE17ABB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C22FE2" w:rsidRPr="009064BE" w14:paraId="29240985" w14:textId="77777777" w:rsidTr="000B7E92">
        <w:tc>
          <w:tcPr>
            <w:tcW w:w="4957" w:type="dxa"/>
          </w:tcPr>
          <w:p w14:paraId="233CE0F9" w14:textId="53E0F9D6" w:rsidR="00C22FE2" w:rsidRPr="004C3043" w:rsidRDefault="00DC12DC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 xml:space="preserve">I feel confident giving </w:t>
            </w:r>
            <w:r w:rsidR="0015613E" w:rsidRPr="004C3043">
              <w:rPr>
                <w:rFonts w:ascii="Outfit" w:hAnsi="Outfit"/>
                <w:lang w:val="en-US"/>
              </w:rPr>
              <w:t>advice</w:t>
            </w:r>
            <w:r w:rsidRPr="004C3043">
              <w:rPr>
                <w:rFonts w:ascii="Outfit" w:hAnsi="Outfit"/>
                <w:lang w:val="en-US"/>
              </w:rPr>
              <w:t xml:space="preserve"> to this population on being physically active</w:t>
            </w:r>
          </w:p>
        </w:tc>
        <w:tc>
          <w:tcPr>
            <w:tcW w:w="4053" w:type="dxa"/>
          </w:tcPr>
          <w:p w14:paraId="718F7FBA" w14:textId="21981D61" w:rsidR="00C22FE2" w:rsidRPr="009064BE" w:rsidRDefault="00DC12DC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</w:t>
            </w:r>
          </w:p>
        </w:tc>
      </w:tr>
      <w:tr w:rsidR="00F02DA1" w:rsidRPr="009064BE" w14:paraId="58838F8A" w14:textId="77777777" w:rsidTr="005B228B">
        <w:tc>
          <w:tcPr>
            <w:tcW w:w="9010" w:type="dxa"/>
            <w:gridSpan w:val="2"/>
          </w:tcPr>
          <w:p w14:paraId="6089B170" w14:textId="2AF8BA16" w:rsidR="00F02DA1" w:rsidRPr="009064BE" w:rsidRDefault="00F02DA1">
            <w:pPr>
              <w:rPr>
                <w:rFonts w:ascii="Outfit" w:hAnsi="Outfit"/>
                <w:b/>
                <w:bCs/>
                <w:lang w:val="en-US"/>
              </w:rPr>
            </w:pPr>
            <w:r w:rsidRPr="009064BE">
              <w:rPr>
                <w:rFonts w:ascii="Outfit" w:hAnsi="Outfit"/>
                <w:b/>
                <w:bCs/>
                <w:lang w:val="en-US"/>
              </w:rPr>
              <w:t xml:space="preserve">Section </w:t>
            </w:r>
            <w:r w:rsidR="004C3043">
              <w:rPr>
                <w:rFonts w:ascii="Outfit" w:hAnsi="Outfit"/>
                <w:b/>
                <w:bCs/>
                <w:lang w:val="en-US"/>
              </w:rPr>
              <w:t>3</w:t>
            </w:r>
            <w:r w:rsidR="00447014" w:rsidRPr="009064BE">
              <w:rPr>
                <w:rFonts w:ascii="Outfit" w:hAnsi="Outfit"/>
                <w:b/>
                <w:bCs/>
                <w:lang w:val="en-US"/>
              </w:rPr>
              <w:t>: Challenges and Enablers</w:t>
            </w:r>
          </w:p>
          <w:p w14:paraId="24E74D0C" w14:textId="776947EF" w:rsidR="00447014" w:rsidRPr="009064BE" w:rsidRDefault="00447014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Answer the following questions with as much or as little detail as you wish.</w:t>
            </w:r>
          </w:p>
        </w:tc>
      </w:tr>
      <w:tr w:rsidR="00F02DA1" w:rsidRPr="009064BE" w14:paraId="044D2BC7" w14:textId="77777777" w:rsidTr="000B7E92">
        <w:tc>
          <w:tcPr>
            <w:tcW w:w="4957" w:type="dxa"/>
          </w:tcPr>
          <w:p w14:paraId="4EDAB538" w14:textId="6AC3DCC4" w:rsidR="00F02DA1" w:rsidRPr="004C3043" w:rsidRDefault="006B150B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What challenges do you face when providing physical activity advise to women with pre-existing diabetes during pregnancy?</w:t>
            </w:r>
          </w:p>
        </w:tc>
        <w:tc>
          <w:tcPr>
            <w:tcW w:w="4053" w:type="dxa"/>
          </w:tcPr>
          <w:p w14:paraId="3766F837" w14:textId="5B94E6EE" w:rsidR="00F02DA1" w:rsidRPr="009064BE" w:rsidRDefault="00447014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[Free text]</w:t>
            </w:r>
          </w:p>
        </w:tc>
      </w:tr>
      <w:tr w:rsidR="00F02DA1" w:rsidRPr="009064BE" w14:paraId="15195579" w14:textId="77777777" w:rsidTr="000B7E92">
        <w:tc>
          <w:tcPr>
            <w:tcW w:w="4957" w:type="dxa"/>
          </w:tcPr>
          <w:p w14:paraId="49084FC1" w14:textId="42FF6CFE" w:rsidR="00F02DA1" w:rsidRPr="004C3043" w:rsidRDefault="009555AB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 xml:space="preserve">What additional support or resources would help you feel more confident in advising </w:t>
            </w:r>
            <w:r w:rsidR="00500439" w:rsidRPr="004C3043">
              <w:rPr>
                <w:rFonts w:ascii="Outfit" w:hAnsi="Outfit"/>
                <w:lang w:val="en-US"/>
              </w:rPr>
              <w:t xml:space="preserve">physical activity to </w:t>
            </w:r>
            <w:r w:rsidRPr="004C3043">
              <w:rPr>
                <w:rFonts w:ascii="Outfit" w:hAnsi="Outfit"/>
                <w:lang w:val="en-US"/>
              </w:rPr>
              <w:t>women with pre-existing diabetes during pregnancy?</w:t>
            </w:r>
          </w:p>
        </w:tc>
        <w:tc>
          <w:tcPr>
            <w:tcW w:w="4053" w:type="dxa"/>
          </w:tcPr>
          <w:p w14:paraId="5EE86937" w14:textId="25C58D65" w:rsidR="00F02DA1" w:rsidRPr="009064BE" w:rsidRDefault="00447014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[Free text]</w:t>
            </w:r>
          </w:p>
        </w:tc>
      </w:tr>
      <w:tr w:rsidR="004C3043" w:rsidRPr="009064BE" w14:paraId="69C4B3EA" w14:textId="77777777" w:rsidTr="008022F4">
        <w:tc>
          <w:tcPr>
            <w:tcW w:w="9010" w:type="dxa"/>
            <w:gridSpan w:val="2"/>
          </w:tcPr>
          <w:p w14:paraId="7411CBCF" w14:textId="5F250D42" w:rsidR="004C3043" w:rsidRPr="004C3043" w:rsidRDefault="004C3043">
            <w:pPr>
              <w:rPr>
                <w:rFonts w:ascii="Outfit" w:hAnsi="Outfit"/>
                <w:b/>
                <w:bCs/>
                <w:lang w:val="en-US"/>
              </w:rPr>
            </w:pPr>
            <w:r w:rsidRPr="004C3043">
              <w:rPr>
                <w:rFonts w:ascii="Outfit" w:hAnsi="Outfit"/>
                <w:b/>
                <w:bCs/>
                <w:lang w:val="en-US"/>
              </w:rPr>
              <w:t>Section 4: Demographic and professional background</w:t>
            </w:r>
          </w:p>
        </w:tc>
      </w:tr>
      <w:tr w:rsidR="004C3043" w:rsidRPr="009064BE" w14:paraId="3C85A442" w14:textId="77777777" w:rsidTr="000B7E92">
        <w:tc>
          <w:tcPr>
            <w:tcW w:w="4957" w:type="dxa"/>
          </w:tcPr>
          <w:p w14:paraId="409719D6" w14:textId="2891B66F" w:rsidR="004C3043" w:rsidRPr="004C3043" w:rsidRDefault="004C3043" w:rsidP="004C3043">
            <w:pPr>
              <w:pStyle w:val="ListParagraph"/>
              <w:numPr>
                <w:ilvl w:val="0"/>
                <w:numId w:val="1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What is your professional role?</w:t>
            </w:r>
          </w:p>
          <w:p w14:paraId="6E0C06E4" w14:textId="7FC70A65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proofErr w:type="spellStart"/>
            <w:r w:rsidRPr="009064BE">
              <w:rPr>
                <w:rFonts w:ascii="Outfit" w:hAnsi="Outfit"/>
                <w:lang w:val="en-US"/>
              </w:rPr>
              <w:lastRenderedPageBreak/>
              <w:t>e.g</w:t>
            </w:r>
            <w:proofErr w:type="spellEnd"/>
            <w:r w:rsidRPr="009064BE">
              <w:rPr>
                <w:rFonts w:ascii="Outfit" w:hAnsi="Outfit"/>
                <w:lang w:val="en-US"/>
              </w:rPr>
              <w:t xml:space="preserve"> midwife, GP, diabetologist</w:t>
            </w:r>
          </w:p>
        </w:tc>
        <w:tc>
          <w:tcPr>
            <w:tcW w:w="4053" w:type="dxa"/>
          </w:tcPr>
          <w:p w14:paraId="16C0FF94" w14:textId="77777777" w:rsidR="004C3043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lastRenderedPageBreak/>
              <w:t>Midwife</w:t>
            </w:r>
          </w:p>
          <w:p w14:paraId="401ED850" w14:textId="2715CCE8" w:rsidR="004C3043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lastRenderedPageBreak/>
              <w:t>General Practitioner</w:t>
            </w:r>
          </w:p>
          <w:p w14:paraId="5E2F0D7C" w14:textId="77777777" w:rsidR="004C3043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Diabetologist</w:t>
            </w:r>
          </w:p>
          <w:p w14:paraId="072D4B54" w14:textId="77777777" w:rsidR="004C3043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Nurse</w:t>
            </w:r>
          </w:p>
          <w:p w14:paraId="7FD643B8" w14:textId="77777777" w:rsidR="004C3043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Dietician</w:t>
            </w:r>
          </w:p>
          <w:p w14:paraId="5E7152E3" w14:textId="44E86EFC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Other___</w:t>
            </w:r>
            <w:proofErr w:type="gramStart"/>
            <w:r>
              <w:rPr>
                <w:rFonts w:ascii="Outfit" w:hAnsi="Outfit"/>
                <w:lang w:val="en-US"/>
              </w:rPr>
              <w:t>_[</w:t>
            </w:r>
            <w:proofErr w:type="gramEnd"/>
            <w:r>
              <w:rPr>
                <w:rFonts w:ascii="Outfit" w:hAnsi="Outfit"/>
                <w:lang w:val="en-US"/>
              </w:rPr>
              <w:t>free text]</w:t>
            </w:r>
          </w:p>
        </w:tc>
      </w:tr>
      <w:tr w:rsidR="004C3043" w:rsidRPr="009064BE" w14:paraId="686A5A28" w14:textId="77777777" w:rsidTr="000B7E92">
        <w:tc>
          <w:tcPr>
            <w:tcW w:w="4957" w:type="dxa"/>
          </w:tcPr>
          <w:p w14:paraId="2ABC5A93" w14:textId="45348F68" w:rsidR="004C3043" w:rsidRPr="004C3043" w:rsidRDefault="004C3043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lastRenderedPageBreak/>
              <w:t>How many years have you been working in this role?</w:t>
            </w:r>
          </w:p>
          <w:p w14:paraId="16EB77F8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</w:p>
          <w:p w14:paraId="1E778A40" w14:textId="62663245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[choose from]</w:t>
            </w:r>
          </w:p>
        </w:tc>
        <w:tc>
          <w:tcPr>
            <w:tcW w:w="4053" w:type="dxa"/>
          </w:tcPr>
          <w:p w14:paraId="05A35E5B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&lt;1 year</w:t>
            </w:r>
          </w:p>
          <w:p w14:paraId="67678201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1-5 years</w:t>
            </w:r>
          </w:p>
          <w:p w14:paraId="08F33C01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6-10 years</w:t>
            </w:r>
          </w:p>
          <w:p w14:paraId="6AFF8A52" w14:textId="7651AB75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 xml:space="preserve">11+ years </w:t>
            </w:r>
          </w:p>
        </w:tc>
      </w:tr>
      <w:tr w:rsidR="004C3043" w:rsidRPr="009064BE" w14:paraId="4B631ACA" w14:textId="77777777" w:rsidTr="000B7E92">
        <w:tc>
          <w:tcPr>
            <w:tcW w:w="4957" w:type="dxa"/>
          </w:tcPr>
          <w:p w14:paraId="4C4DA131" w14:textId="113FDEED" w:rsidR="004C3043" w:rsidRPr="004C3043" w:rsidRDefault="004C3043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Do you currently provide care to pregnant women with pre-existing diabetes?</w:t>
            </w:r>
          </w:p>
        </w:tc>
        <w:tc>
          <w:tcPr>
            <w:tcW w:w="4053" w:type="dxa"/>
          </w:tcPr>
          <w:p w14:paraId="4069838F" w14:textId="77777777" w:rsidR="004C3043" w:rsidRPr="009064BE" w:rsidRDefault="004C3043" w:rsidP="004C3043">
            <w:pPr>
              <w:spacing w:line="259" w:lineRule="auto"/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Yes</w:t>
            </w:r>
          </w:p>
          <w:p w14:paraId="592DC172" w14:textId="2AE8CFE1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No</w:t>
            </w:r>
          </w:p>
        </w:tc>
      </w:tr>
      <w:tr w:rsidR="004C3043" w:rsidRPr="009064BE" w14:paraId="17BABD08" w14:textId="77777777" w:rsidTr="000B7E92">
        <w:tc>
          <w:tcPr>
            <w:tcW w:w="4957" w:type="dxa"/>
          </w:tcPr>
          <w:p w14:paraId="172FCF10" w14:textId="6C99F437" w:rsidR="004C3043" w:rsidRPr="004C3043" w:rsidRDefault="004C3043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Have you received any training on Physical Activity promotion for pregnant women with pre-existing diabetes?</w:t>
            </w:r>
          </w:p>
          <w:p w14:paraId="56170835" w14:textId="50FD3134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 xml:space="preserve">[if yes, continues to </w:t>
            </w:r>
            <w:r w:rsidR="000B7E92">
              <w:rPr>
                <w:rFonts w:ascii="Outfit" w:hAnsi="Outfit"/>
                <w:lang w:val="en-US"/>
              </w:rPr>
              <w:t>question 17</w:t>
            </w:r>
            <w:r>
              <w:rPr>
                <w:rFonts w:ascii="Outfit" w:hAnsi="Outfit"/>
                <w:lang w:val="en-US"/>
              </w:rPr>
              <w:t xml:space="preserve">, if no, continues to </w:t>
            </w:r>
            <w:r w:rsidR="000B7E92">
              <w:rPr>
                <w:rFonts w:ascii="Outfit" w:hAnsi="Outfit"/>
                <w:lang w:val="en-US"/>
              </w:rPr>
              <w:t>question 19.</w:t>
            </w:r>
            <w:r>
              <w:rPr>
                <w:rFonts w:ascii="Outfit" w:hAnsi="Outfit"/>
                <w:lang w:val="en-US"/>
              </w:rPr>
              <w:t>]</w:t>
            </w:r>
          </w:p>
        </w:tc>
        <w:tc>
          <w:tcPr>
            <w:tcW w:w="4053" w:type="dxa"/>
          </w:tcPr>
          <w:p w14:paraId="65204B3B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Yes</w:t>
            </w:r>
          </w:p>
          <w:p w14:paraId="4CA2AC59" w14:textId="22F30D32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No</w:t>
            </w:r>
          </w:p>
        </w:tc>
      </w:tr>
      <w:tr w:rsidR="004C3043" w:rsidRPr="009064BE" w14:paraId="1BF34B79" w14:textId="77777777" w:rsidTr="000B7E92">
        <w:tc>
          <w:tcPr>
            <w:tcW w:w="4957" w:type="dxa"/>
          </w:tcPr>
          <w:p w14:paraId="614E0D2E" w14:textId="19517F06" w:rsidR="004C3043" w:rsidRPr="004C3043" w:rsidRDefault="004C3043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What type of training have you received? (select all that apply)</w:t>
            </w:r>
          </w:p>
          <w:p w14:paraId="0A5C8BA2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</w:p>
          <w:p w14:paraId="01AB763C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</w:p>
        </w:tc>
        <w:tc>
          <w:tcPr>
            <w:tcW w:w="4053" w:type="dxa"/>
          </w:tcPr>
          <w:p w14:paraId="1B658B3D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Undergraduate/postgraduate education</w:t>
            </w:r>
            <w:r w:rsidRPr="009064BE">
              <w:rPr>
                <w:rFonts w:ascii="Outfit" w:hAnsi="Outfit"/>
                <w:lang w:val="en-US"/>
              </w:rPr>
              <w:br/>
              <w:t>CPD course or workshop</w:t>
            </w:r>
          </w:p>
          <w:p w14:paraId="219B5E48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Online/resources/webinar</w:t>
            </w:r>
          </w:p>
          <w:p w14:paraId="607CAFB2" w14:textId="77777777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Self-directed learning</w:t>
            </w:r>
          </w:p>
          <w:p w14:paraId="29E39C63" w14:textId="2A6D1AB4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 w:rsidRPr="009064BE">
              <w:rPr>
                <w:rFonts w:ascii="Outfit" w:hAnsi="Outfit"/>
                <w:lang w:val="en-US"/>
              </w:rPr>
              <w:t>Other____ [free text]</w:t>
            </w:r>
          </w:p>
        </w:tc>
      </w:tr>
      <w:tr w:rsidR="004C3043" w:rsidRPr="009064BE" w14:paraId="308FA764" w14:textId="77777777" w:rsidTr="000B7E92">
        <w:tc>
          <w:tcPr>
            <w:tcW w:w="4957" w:type="dxa"/>
          </w:tcPr>
          <w:p w14:paraId="4C650D88" w14:textId="4EAF71BB" w:rsidR="004C3043" w:rsidRPr="004C3043" w:rsidRDefault="004C3043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 w:rsidRPr="004C3043">
              <w:rPr>
                <w:rFonts w:ascii="Outfit" w:hAnsi="Outfit"/>
                <w:lang w:val="en-US"/>
              </w:rPr>
              <w:t>Did you find this training helpful? Please explain your response.</w:t>
            </w:r>
          </w:p>
        </w:tc>
        <w:tc>
          <w:tcPr>
            <w:tcW w:w="4053" w:type="dxa"/>
          </w:tcPr>
          <w:p w14:paraId="5BC5064D" w14:textId="4488BB40" w:rsidR="004C3043" w:rsidRPr="009064BE" w:rsidRDefault="004C3043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[Free text]</w:t>
            </w:r>
          </w:p>
        </w:tc>
      </w:tr>
      <w:tr w:rsidR="000B7E92" w:rsidRPr="009064BE" w14:paraId="260CBBB3" w14:textId="77777777" w:rsidTr="001108B1">
        <w:tc>
          <w:tcPr>
            <w:tcW w:w="9010" w:type="dxa"/>
            <w:gridSpan w:val="2"/>
          </w:tcPr>
          <w:p w14:paraId="5C899B03" w14:textId="2E053FC5" w:rsidR="000B7E92" w:rsidRPr="000B7E92" w:rsidRDefault="000B7E92" w:rsidP="004C3043">
            <w:pPr>
              <w:rPr>
                <w:rFonts w:ascii="Outfit" w:hAnsi="Outfit"/>
                <w:b/>
                <w:bCs/>
                <w:lang w:val="en-US"/>
              </w:rPr>
            </w:pPr>
            <w:r>
              <w:rPr>
                <w:rFonts w:ascii="Outfit" w:hAnsi="Outfit"/>
                <w:b/>
                <w:bCs/>
                <w:lang w:val="en-US"/>
              </w:rPr>
              <w:t>Interview (optional)</w:t>
            </w:r>
          </w:p>
        </w:tc>
      </w:tr>
      <w:tr w:rsidR="000B7E92" w:rsidRPr="009064BE" w14:paraId="2CADE8AC" w14:textId="77777777" w:rsidTr="000B7E92">
        <w:tc>
          <w:tcPr>
            <w:tcW w:w="4957" w:type="dxa"/>
          </w:tcPr>
          <w:p w14:paraId="58C4E2B0" w14:textId="586C0D8E" w:rsidR="000B7E92" w:rsidRDefault="000B7E92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Did you provide your consent to be contacted about an interview?</w:t>
            </w:r>
          </w:p>
          <w:p w14:paraId="11CD0D3A" w14:textId="0E69A401" w:rsidR="000B7E92" w:rsidRPr="000B7E92" w:rsidRDefault="000B7E92" w:rsidP="000B7E92">
            <w:pPr>
              <w:ind w:left="360"/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[if yes, continues to question 20, if no, end of survey]</w:t>
            </w:r>
          </w:p>
        </w:tc>
        <w:tc>
          <w:tcPr>
            <w:tcW w:w="4053" w:type="dxa"/>
          </w:tcPr>
          <w:p w14:paraId="1610A730" w14:textId="77777777" w:rsidR="000B7E92" w:rsidRDefault="000B7E92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Yes</w:t>
            </w:r>
          </w:p>
          <w:p w14:paraId="02811276" w14:textId="2009AE5E" w:rsidR="000B7E92" w:rsidRDefault="000B7E92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No</w:t>
            </w:r>
          </w:p>
        </w:tc>
      </w:tr>
      <w:tr w:rsidR="000B7E92" w:rsidRPr="009064BE" w14:paraId="5AEDD04C" w14:textId="77777777" w:rsidTr="000B7E92">
        <w:tc>
          <w:tcPr>
            <w:tcW w:w="4957" w:type="dxa"/>
          </w:tcPr>
          <w:p w14:paraId="3298EE67" w14:textId="78BE0E61" w:rsidR="000B7E92" w:rsidRDefault="000B7E92" w:rsidP="004C3043">
            <w:pPr>
              <w:pStyle w:val="ListParagraph"/>
              <w:numPr>
                <w:ilvl w:val="0"/>
                <w:numId w:val="2"/>
              </w:num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 xml:space="preserve"> Please provide your email address and we will contact you to arrange an interview at a time convenient for you.</w:t>
            </w:r>
          </w:p>
        </w:tc>
        <w:tc>
          <w:tcPr>
            <w:tcW w:w="4053" w:type="dxa"/>
          </w:tcPr>
          <w:p w14:paraId="2FFEBEE3" w14:textId="1C404084" w:rsidR="000B7E92" w:rsidRDefault="000B7E92" w:rsidP="004C3043">
            <w:pPr>
              <w:rPr>
                <w:rFonts w:ascii="Outfit" w:hAnsi="Outfit"/>
                <w:lang w:val="en-US"/>
              </w:rPr>
            </w:pPr>
            <w:r>
              <w:rPr>
                <w:rFonts w:ascii="Outfit" w:hAnsi="Outfit"/>
                <w:lang w:val="en-US"/>
              </w:rPr>
              <w:t>[Free text]</w:t>
            </w:r>
          </w:p>
        </w:tc>
      </w:tr>
      <w:tr w:rsidR="000B7E92" w:rsidRPr="009064BE" w14:paraId="07A16A69" w14:textId="77777777" w:rsidTr="00D04681">
        <w:tc>
          <w:tcPr>
            <w:tcW w:w="9010" w:type="dxa"/>
            <w:gridSpan w:val="2"/>
          </w:tcPr>
          <w:p w14:paraId="26EA5A92" w14:textId="0AE0EFB8" w:rsidR="000B7E92" w:rsidRPr="000B7E92" w:rsidRDefault="000B7E92" w:rsidP="004C3043">
            <w:pPr>
              <w:rPr>
                <w:rFonts w:ascii="Outfit" w:hAnsi="Outfit"/>
                <w:b/>
                <w:bCs/>
                <w:lang w:val="en-US"/>
              </w:rPr>
            </w:pPr>
            <w:r w:rsidRPr="000B7E92">
              <w:rPr>
                <w:rFonts w:ascii="Outfit" w:hAnsi="Outfit"/>
                <w:b/>
                <w:bCs/>
                <w:lang w:val="en-US"/>
              </w:rPr>
              <w:t>End of survey</w:t>
            </w:r>
          </w:p>
        </w:tc>
      </w:tr>
    </w:tbl>
    <w:p w14:paraId="48DFE094" w14:textId="797D8A4C" w:rsidR="2BE17ABB" w:rsidRPr="009064BE" w:rsidRDefault="2BE17ABB">
      <w:pPr>
        <w:rPr>
          <w:rFonts w:ascii="Outfit" w:hAnsi="Outfit"/>
        </w:rPr>
      </w:pPr>
    </w:p>
    <w:p w14:paraId="693F2A6A" w14:textId="57C5E5CA" w:rsidR="2BE17ABB" w:rsidRPr="009064BE" w:rsidRDefault="2BE17ABB">
      <w:pPr>
        <w:rPr>
          <w:rFonts w:ascii="Outfit" w:hAnsi="Outfit"/>
        </w:rPr>
      </w:pPr>
    </w:p>
    <w:p w14:paraId="0254498A" w14:textId="0BC7690A" w:rsidR="2BE17ABB" w:rsidRPr="009064BE" w:rsidRDefault="2BE17ABB" w:rsidP="2BE17ABB">
      <w:pPr>
        <w:rPr>
          <w:rFonts w:ascii="Outfit" w:hAnsi="Outfit"/>
          <w:lang w:val="en-US"/>
        </w:rPr>
      </w:pPr>
    </w:p>
    <w:p w14:paraId="5CE68844" w14:textId="64AA8BD5" w:rsidR="3BDBD57B" w:rsidRDefault="3BDBD57B" w:rsidP="2BE17ABB">
      <w:pPr>
        <w:rPr>
          <w:rFonts w:ascii="Outfit" w:hAnsi="Outfit"/>
          <w:lang w:val="en-US"/>
        </w:rPr>
      </w:pPr>
      <w:r w:rsidRPr="009064BE">
        <w:rPr>
          <w:rFonts w:ascii="Outfit" w:hAnsi="Outfit"/>
          <w:lang w:val="en-US"/>
        </w:rPr>
        <w:t>Thank you very much for completing this survey</w:t>
      </w:r>
      <w:r w:rsidR="00AC50FE" w:rsidRPr="009064BE">
        <w:rPr>
          <w:rFonts w:ascii="Outfit" w:hAnsi="Outfit"/>
          <w:lang w:val="en-US"/>
        </w:rPr>
        <w:t>.</w:t>
      </w:r>
    </w:p>
    <w:p w14:paraId="30EBF439" w14:textId="77777777" w:rsidR="004C3043" w:rsidRDefault="004C3043" w:rsidP="2BE17ABB">
      <w:pPr>
        <w:rPr>
          <w:rFonts w:ascii="Outfit" w:hAnsi="Outfit"/>
          <w:lang w:val="en-US"/>
        </w:rPr>
      </w:pPr>
    </w:p>
    <w:sectPr w:rsidR="004C3043" w:rsidSect="00E765FE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918BB" w14:textId="77777777" w:rsidR="000C2A2F" w:rsidRDefault="000C2A2F" w:rsidP="00E80C05">
      <w:r>
        <w:separator/>
      </w:r>
    </w:p>
  </w:endnote>
  <w:endnote w:type="continuationSeparator" w:id="0">
    <w:p w14:paraId="63CA3226" w14:textId="77777777" w:rsidR="000C2A2F" w:rsidRDefault="000C2A2F" w:rsidP="00E80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utfi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7E35C" w14:textId="230FCBBB" w:rsidR="00442051" w:rsidRDefault="00442051">
    <w:pPr>
      <w:pStyle w:val="Footer"/>
    </w:pPr>
    <w:r w:rsidRPr="00442051">
      <w:t xml:space="preserve">Supplementary Materials Appendix </w:t>
    </w:r>
    <w: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A14CD" w14:textId="77777777" w:rsidR="000C2A2F" w:rsidRDefault="000C2A2F" w:rsidP="00E80C05">
      <w:r>
        <w:separator/>
      </w:r>
    </w:p>
  </w:footnote>
  <w:footnote w:type="continuationSeparator" w:id="0">
    <w:p w14:paraId="38BFCFFC" w14:textId="77777777" w:rsidR="000C2A2F" w:rsidRDefault="000C2A2F" w:rsidP="00E80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C472B"/>
    <w:multiLevelType w:val="hybridMultilevel"/>
    <w:tmpl w:val="F00491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F2DC1"/>
    <w:multiLevelType w:val="hybridMultilevel"/>
    <w:tmpl w:val="0C7683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E07AA"/>
    <w:multiLevelType w:val="hybridMultilevel"/>
    <w:tmpl w:val="653E9500"/>
    <w:lvl w:ilvl="0" w:tplc="08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4235198">
    <w:abstractNumId w:val="1"/>
  </w:num>
  <w:num w:numId="2" w16cid:durableId="1390805423">
    <w:abstractNumId w:val="2"/>
  </w:num>
  <w:num w:numId="3" w16cid:durableId="776098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28"/>
    <w:rsid w:val="000163B9"/>
    <w:rsid w:val="0003702B"/>
    <w:rsid w:val="00064248"/>
    <w:rsid w:val="000715DC"/>
    <w:rsid w:val="00091359"/>
    <w:rsid w:val="000B6D28"/>
    <w:rsid w:val="000B7E92"/>
    <w:rsid w:val="000C2A2F"/>
    <w:rsid w:val="000D7C9D"/>
    <w:rsid w:val="000E6C21"/>
    <w:rsid w:val="000F0523"/>
    <w:rsid w:val="000F3A13"/>
    <w:rsid w:val="001173FF"/>
    <w:rsid w:val="0013116B"/>
    <w:rsid w:val="001463A2"/>
    <w:rsid w:val="0015613E"/>
    <w:rsid w:val="00161A1D"/>
    <w:rsid w:val="00170D54"/>
    <w:rsid w:val="001818BB"/>
    <w:rsid w:val="001823F2"/>
    <w:rsid w:val="001868CA"/>
    <w:rsid w:val="001973D8"/>
    <w:rsid w:val="001A46EC"/>
    <w:rsid w:val="001B1703"/>
    <w:rsid w:val="001B411B"/>
    <w:rsid w:val="001C33F0"/>
    <w:rsid w:val="00205767"/>
    <w:rsid w:val="002403DA"/>
    <w:rsid w:val="00245C4A"/>
    <w:rsid w:val="002803CB"/>
    <w:rsid w:val="00295034"/>
    <w:rsid w:val="002D42FC"/>
    <w:rsid w:val="002E7F0F"/>
    <w:rsid w:val="002F015B"/>
    <w:rsid w:val="003516C0"/>
    <w:rsid w:val="00366A88"/>
    <w:rsid w:val="00367DE4"/>
    <w:rsid w:val="0038165F"/>
    <w:rsid w:val="003861CE"/>
    <w:rsid w:val="003C104E"/>
    <w:rsid w:val="003D5E4D"/>
    <w:rsid w:val="003E4F99"/>
    <w:rsid w:val="003E5AF1"/>
    <w:rsid w:val="003E6612"/>
    <w:rsid w:val="003F2474"/>
    <w:rsid w:val="00442051"/>
    <w:rsid w:val="00447014"/>
    <w:rsid w:val="00482992"/>
    <w:rsid w:val="004A5532"/>
    <w:rsid w:val="004B565D"/>
    <w:rsid w:val="004C1311"/>
    <w:rsid w:val="004C3043"/>
    <w:rsid w:val="00500439"/>
    <w:rsid w:val="00503E29"/>
    <w:rsid w:val="00511E61"/>
    <w:rsid w:val="00516EA4"/>
    <w:rsid w:val="00531FE2"/>
    <w:rsid w:val="00551FD7"/>
    <w:rsid w:val="0057118C"/>
    <w:rsid w:val="005726E6"/>
    <w:rsid w:val="005814B7"/>
    <w:rsid w:val="00592EB9"/>
    <w:rsid w:val="005C6B6B"/>
    <w:rsid w:val="005D436B"/>
    <w:rsid w:val="005D60B7"/>
    <w:rsid w:val="005F08BD"/>
    <w:rsid w:val="005F2C1A"/>
    <w:rsid w:val="0061474C"/>
    <w:rsid w:val="006453F4"/>
    <w:rsid w:val="00670046"/>
    <w:rsid w:val="006804DE"/>
    <w:rsid w:val="00686EC8"/>
    <w:rsid w:val="00695E98"/>
    <w:rsid w:val="006A2492"/>
    <w:rsid w:val="006B150B"/>
    <w:rsid w:val="006F512C"/>
    <w:rsid w:val="0071378D"/>
    <w:rsid w:val="007A2F4D"/>
    <w:rsid w:val="007E0CE6"/>
    <w:rsid w:val="007F0813"/>
    <w:rsid w:val="0083145F"/>
    <w:rsid w:val="008639B0"/>
    <w:rsid w:val="008B35EA"/>
    <w:rsid w:val="008B649D"/>
    <w:rsid w:val="008D0592"/>
    <w:rsid w:val="008D27C7"/>
    <w:rsid w:val="008F0ABD"/>
    <w:rsid w:val="00900C89"/>
    <w:rsid w:val="009064BE"/>
    <w:rsid w:val="00912B15"/>
    <w:rsid w:val="009201E6"/>
    <w:rsid w:val="00945CAC"/>
    <w:rsid w:val="009555AB"/>
    <w:rsid w:val="009B5038"/>
    <w:rsid w:val="009C1708"/>
    <w:rsid w:val="009F1EDF"/>
    <w:rsid w:val="00A027C0"/>
    <w:rsid w:val="00A17E68"/>
    <w:rsid w:val="00A35F1E"/>
    <w:rsid w:val="00A610F8"/>
    <w:rsid w:val="00A859CC"/>
    <w:rsid w:val="00A95DE2"/>
    <w:rsid w:val="00AA0809"/>
    <w:rsid w:val="00AA0E19"/>
    <w:rsid w:val="00AA586E"/>
    <w:rsid w:val="00AA597D"/>
    <w:rsid w:val="00AC50FE"/>
    <w:rsid w:val="00AD4697"/>
    <w:rsid w:val="00AF1C84"/>
    <w:rsid w:val="00B13F75"/>
    <w:rsid w:val="00B20B01"/>
    <w:rsid w:val="00B450B5"/>
    <w:rsid w:val="00B6684B"/>
    <w:rsid w:val="00B67E3D"/>
    <w:rsid w:val="00B77B39"/>
    <w:rsid w:val="00B82A14"/>
    <w:rsid w:val="00B87F63"/>
    <w:rsid w:val="00BC409B"/>
    <w:rsid w:val="00BE5873"/>
    <w:rsid w:val="00BE7363"/>
    <w:rsid w:val="00C15D1B"/>
    <w:rsid w:val="00C22FE2"/>
    <w:rsid w:val="00C25DA8"/>
    <w:rsid w:val="00C35641"/>
    <w:rsid w:val="00C4738C"/>
    <w:rsid w:val="00C7127D"/>
    <w:rsid w:val="00C82397"/>
    <w:rsid w:val="00CB4878"/>
    <w:rsid w:val="00CB59D1"/>
    <w:rsid w:val="00CB5FE2"/>
    <w:rsid w:val="00CF61ED"/>
    <w:rsid w:val="00D31DAE"/>
    <w:rsid w:val="00D42B59"/>
    <w:rsid w:val="00D46CA4"/>
    <w:rsid w:val="00D50506"/>
    <w:rsid w:val="00D54D0C"/>
    <w:rsid w:val="00D92B27"/>
    <w:rsid w:val="00DC12DC"/>
    <w:rsid w:val="00DC1857"/>
    <w:rsid w:val="00DC680B"/>
    <w:rsid w:val="00E43921"/>
    <w:rsid w:val="00E46559"/>
    <w:rsid w:val="00E623D4"/>
    <w:rsid w:val="00E63D7F"/>
    <w:rsid w:val="00E765FE"/>
    <w:rsid w:val="00E77AA7"/>
    <w:rsid w:val="00E80C05"/>
    <w:rsid w:val="00EC714B"/>
    <w:rsid w:val="00ED7168"/>
    <w:rsid w:val="00EE3E4E"/>
    <w:rsid w:val="00F02DA1"/>
    <w:rsid w:val="00F14DA2"/>
    <w:rsid w:val="00F33AEB"/>
    <w:rsid w:val="00F814A5"/>
    <w:rsid w:val="00F8381B"/>
    <w:rsid w:val="00F946AB"/>
    <w:rsid w:val="00F9626E"/>
    <w:rsid w:val="00FA41E3"/>
    <w:rsid w:val="00FC5256"/>
    <w:rsid w:val="00FD1CF6"/>
    <w:rsid w:val="00FD256E"/>
    <w:rsid w:val="00FD60AA"/>
    <w:rsid w:val="00FD6D6C"/>
    <w:rsid w:val="031A8D38"/>
    <w:rsid w:val="03A173C2"/>
    <w:rsid w:val="0981FE09"/>
    <w:rsid w:val="09AB73C3"/>
    <w:rsid w:val="0A6747ED"/>
    <w:rsid w:val="0AB6F000"/>
    <w:rsid w:val="0C74CC96"/>
    <w:rsid w:val="0F5EF9A0"/>
    <w:rsid w:val="151DDC0F"/>
    <w:rsid w:val="153FA97F"/>
    <w:rsid w:val="1616035D"/>
    <w:rsid w:val="19184D7E"/>
    <w:rsid w:val="19B5C58B"/>
    <w:rsid w:val="1A09E51E"/>
    <w:rsid w:val="1B6FD3CC"/>
    <w:rsid w:val="1CBCD434"/>
    <w:rsid w:val="1E2374C4"/>
    <w:rsid w:val="2263CCDE"/>
    <w:rsid w:val="23B372F4"/>
    <w:rsid w:val="27C80B3D"/>
    <w:rsid w:val="28B92575"/>
    <w:rsid w:val="2B9A0B72"/>
    <w:rsid w:val="2BE17ABB"/>
    <w:rsid w:val="2CAE37FE"/>
    <w:rsid w:val="320EDF0D"/>
    <w:rsid w:val="3545C095"/>
    <w:rsid w:val="379AC01C"/>
    <w:rsid w:val="37E14AE0"/>
    <w:rsid w:val="39AE7E79"/>
    <w:rsid w:val="3A1975AB"/>
    <w:rsid w:val="3A3C7573"/>
    <w:rsid w:val="3BDBD57B"/>
    <w:rsid w:val="3BE5666B"/>
    <w:rsid w:val="3F4532DF"/>
    <w:rsid w:val="43EC69FD"/>
    <w:rsid w:val="46041EE6"/>
    <w:rsid w:val="471795BF"/>
    <w:rsid w:val="48E92634"/>
    <w:rsid w:val="4B76F56D"/>
    <w:rsid w:val="4BABA49F"/>
    <w:rsid w:val="4C03E816"/>
    <w:rsid w:val="4C1E3F53"/>
    <w:rsid w:val="4C2B5D16"/>
    <w:rsid w:val="4C5035AE"/>
    <w:rsid w:val="4D9FFFDE"/>
    <w:rsid w:val="4E3F22D2"/>
    <w:rsid w:val="507DBBDD"/>
    <w:rsid w:val="51E0A9CB"/>
    <w:rsid w:val="527132BA"/>
    <w:rsid w:val="5288A063"/>
    <w:rsid w:val="572A7940"/>
    <w:rsid w:val="5A47B1C7"/>
    <w:rsid w:val="5AFBAFD7"/>
    <w:rsid w:val="6104296F"/>
    <w:rsid w:val="64DDC0EA"/>
    <w:rsid w:val="67C1789D"/>
    <w:rsid w:val="67E9CF76"/>
    <w:rsid w:val="6C102C29"/>
    <w:rsid w:val="6D11D35C"/>
    <w:rsid w:val="707B58EB"/>
    <w:rsid w:val="7135D5D9"/>
    <w:rsid w:val="7176C938"/>
    <w:rsid w:val="72853283"/>
    <w:rsid w:val="728D0CFC"/>
    <w:rsid w:val="7B58DCB9"/>
    <w:rsid w:val="7B62B011"/>
    <w:rsid w:val="7BF7DC81"/>
    <w:rsid w:val="7CE631EC"/>
    <w:rsid w:val="7E20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1173"/>
  <w15:chartTrackingRefBased/>
  <w15:docId w15:val="{D705B7FA-5F9B-B946-83EF-C4036D75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D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D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D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D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D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D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D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D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D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D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D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D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D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59D1"/>
  </w:style>
  <w:style w:type="character" w:styleId="CommentReference">
    <w:name w:val="annotation reference"/>
    <w:basedOn w:val="DefaultParagraphFont"/>
    <w:uiPriority w:val="99"/>
    <w:semiHidden/>
    <w:unhideWhenUsed/>
    <w:rsid w:val="00146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3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3A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C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C05"/>
  </w:style>
  <w:style w:type="paragraph" w:styleId="Footer">
    <w:name w:val="footer"/>
    <w:basedOn w:val="Normal"/>
    <w:link w:val="FooterChar"/>
    <w:uiPriority w:val="99"/>
    <w:unhideWhenUsed/>
    <w:rsid w:val="00E80C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C05"/>
  </w:style>
  <w:style w:type="character" w:styleId="Hyperlink">
    <w:name w:val="Hyperlink"/>
    <w:basedOn w:val="DefaultParagraphFont"/>
    <w:uiPriority w:val="99"/>
    <w:unhideWhenUsed/>
    <w:rsid w:val="00BE58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58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19" ma:contentTypeDescription="Create a new document." ma:contentTypeScope="" ma:versionID="a8c519fe28ad9d917e878d4e85708475">
  <xsd:schema xmlns:xsd="http://www.w3.org/2001/XMLSchema" xmlns:xs="http://www.w3.org/2001/XMLSchema" xmlns:p="http://schemas.microsoft.com/office/2006/metadata/properties" xmlns:ns2="faacb523-31a0-451a-8fe8-c790ecaf20cf" xmlns:ns3="c43aa036-9cf2-4014-8f05-01d69cd5b6e2" targetNamespace="http://schemas.microsoft.com/office/2006/metadata/properties" ma:root="true" ma:fieldsID="33978a26278cd515d23274dabe456bc3" ns2:_="" ns3:_="">
    <xsd:import namespace="faacb523-31a0-451a-8fe8-c790ecaf20cf"/>
    <xsd:import namespace="c43aa036-9cf2-4014-8f05-01d69cd5b6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IRAS" minOccurs="0"/>
                <xsd:element ref="ns2:Surname" minOccurs="0"/>
                <xsd:element ref="ns2:SUrnam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RAS" ma:index="22" nillable="true" ma:displayName="IRAS" ma:format="Dropdown" ma:internalName="IRAS" ma:percentage="FALSE">
      <xsd:simpleType>
        <xsd:restriction base="dms:Number"/>
      </xsd:simpleType>
    </xsd:element>
    <xsd:element name="Surname" ma:index="23" nillable="true" ma:displayName="Surname" ma:format="Dropdown" ma:list="UserInfo" ma:SharePointGroup="0" ma:internalName="Sur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Urname0" ma:index="24" nillable="true" ma:displayName="SUrname" ma:format="Dropdown" ma:internalName="SUrname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aa036-9cf2-4014-8f05-01d69cd5b6e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9e118e7-384b-4ddd-a34e-78ef19b66c94}" ma:internalName="TaxCatchAll" ma:showField="CatchAllData" ma:web="c43aa036-9cf2-4014-8f05-01d69cd5b6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3aa036-9cf2-4014-8f05-01d69cd5b6e2" xsi:nil="true"/>
    <SUrname0 xmlns="faacb523-31a0-451a-8fe8-c790ecaf20cf" xsi:nil="true"/>
    <lcf76f155ced4ddcb4097134ff3c332f xmlns="faacb523-31a0-451a-8fe8-c790ecaf20cf">
      <Terms xmlns="http://schemas.microsoft.com/office/infopath/2007/PartnerControls"/>
    </lcf76f155ced4ddcb4097134ff3c332f>
    <Surname xmlns="faacb523-31a0-451a-8fe8-c790ecaf20cf">
      <UserInfo>
        <DisplayName/>
        <AccountId xsi:nil="true"/>
        <AccountType/>
      </UserInfo>
    </Surname>
    <IRAS xmlns="faacb523-31a0-451a-8fe8-c790ecaf20cf" xsi:nil="true"/>
  </documentManagement>
</p:properties>
</file>

<file path=customXml/itemProps1.xml><?xml version="1.0" encoding="utf-8"?>
<ds:datastoreItem xmlns:ds="http://schemas.openxmlformats.org/officeDocument/2006/customXml" ds:itemID="{3B19147D-78DC-4F03-B6CD-10703821F6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c43aa036-9cf2-4014-8f05-01d69cd5b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AAC0F6-8786-491A-99C6-917E490119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ED443-FA88-47B4-9F10-D8A11ED88A45}">
  <ds:schemaRefs>
    <ds:schemaRef ds:uri="http://schemas.microsoft.com/office/2006/metadata/properties"/>
    <ds:schemaRef ds:uri="http://schemas.microsoft.com/office/infopath/2007/PartnerControls"/>
    <ds:schemaRef ds:uri="c43aa036-9cf2-4014-8f05-01d69cd5b6e2"/>
    <ds:schemaRef ds:uri="faacb523-31a0-451a-8fe8-c790ecaf20cf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sford, Richard</dc:creator>
  <cp:keywords/>
  <dc:description/>
  <cp:lastModifiedBy>Jones, Holly Mei</cp:lastModifiedBy>
  <cp:revision>3</cp:revision>
  <dcterms:created xsi:type="dcterms:W3CDTF">2026-05-05T15:31:00Z</dcterms:created>
  <dcterms:modified xsi:type="dcterms:W3CDTF">2026-05-0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</Properties>
</file>